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EBB38" w14:textId="6452CFF3" w:rsidR="007C1F7F" w:rsidRPr="00F71CBA" w:rsidRDefault="001F1A78" w:rsidP="00F71CBA">
      <w:pPr>
        <w:tabs>
          <w:tab w:val="center" w:pos="4838"/>
        </w:tabs>
        <w:autoSpaceDE w:val="0"/>
        <w:autoSpaceDN w:val="0"/>
        <w:bidi w:val="0"/>
        <w:adjustRightInd w:val="0"/>
        <w:spacing w:after="0" w:line="300" w:lineRule="auto"/>
        <w:ind w:left="1418" w:hanging="1418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(</w:t>
      </w:r>
      <w:r w:rsidR="00E66CF0">
        <w:rPr>
          <w:rFonts w:ascii="Times New Roman" w:hAnsi="Times New Roman" w:cs="Times New Roman"/>
          <w:b/>
          <w:bCs/>
          <w:color w:val="000000"/>
          <w:sz w:val="24"/>
          <w:szCs w:val="24"/>
        </w:rPr>
        <w:t>I</w:t>
      </w:r>
      <w:r w:rsidR="00F71CBA" w:rsidRPr="00F71CBA">
        <w:rPr>
          <w:rFonts w:ascii="Times New Roman" w:hAnsi="Times New Roman" w:cs="Times New Roman"/>
          <w:b/>
          <w:bCs/>
          <w:color w:val="000000"/>
          <w:sz w:val="24"/>
          <w:szCs w:val="24"/>
        </w:rPr>
        <w:t>):</w:t>
      </w:r>
      <w:r w:rsidR="00F71CBA" w:rsidRPr="00F71CBA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  <w:t>Test of Normality check using Shapiro-Wilk test for different parameters</w:t>
      </w:r>
      <w:r w:rsidR="00A271F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r w:rsidR="00A271F6" w:rsidRPr="00A271F6">
        <w:rPr>
          <w:rFonts w:ascii="Times New Roman" w:hAnsi="Times New Roman" w:cs="Times New Roman"/>
          <w:b/>
          <w:bCs/>
          <w:color w:val="000000"/>
          <w:sz w:val="24"/>
          <w:szCs w:val="24"/>
        </w:rPr>
        <w:t>BVS</w:t>
      </w:r>
      <w:r w:rsidR="00A271F6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tbl>
      <w:tblPr>
        <w:tblW w:w="8748" w:type="dxa"/>
        <w:jc w:val="center"/>
        <w:tblLayout w:type="fixed"/>
        <w:tblCellMar>
          <w:left w:w="51" w:type="dxa"/>
          <w:right w:w="51" w:type="dxa"/>
        </w:tblCellMar>
        <w:tblLook w:val="0000" w:firstRow="0" w:lastRow="0" w:firstColumn="0" w:lastColumn="0" w:noHBand="0" w:noVBand="0"/>
      </w:tblPr>
      <w:tblGrid>
        <w:gridCol w:w="2268"/>
        <w:gridCol w:w="1080"/>
        <w:gridCol w:w="1080"/>
        <w:gridCol w:w="1080"/>
        <w:gridCol w:w="1080"/>
        <w:gridCol w:w="1080"/>
        <w:gridCol w:w="1080"/>
      </w:tblGrid>
      <w:tr w:rsidR="00A271F6" w:rsidRPr="007C1F7F" w14:paraId="47BB0F53" w14:textId="77777777" w:rsidTr="006C35D7">
        <w:trPr>
          <w:trHeight w:val="273"/>
          <w:jc w:val="center"/>
        </w:trPr>
        <w:tc>
          <w:tcPr>
            <w:tcW w:w="2268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000000"/>
            </w:tcBorders>
            <w:shd w:val="clear" w:color="000000" w:fill="FFFFFF"/>
            <w:vAlign w:val="bottom"/>
          </w:tcPr>
          <w:p w14:paraId="7D6130DA" w14:textId="77777777" w:rsidR="00A271F6" w:rsidRPr="007C1F7F" w:rsidRDefault="00A271F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gridSpan w:val="3"/>
            <w:tcBorders>
              <w:top w:val="thinThickSmallGap" w:sz="18" w:space="0" w:color="auto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49C0F69" w14:textId="77777777" w:rsidR="00A271F6" w:rsidRPr="00F71CBA" w:rsidRDefault="00237790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olmogorov-Smirnov</w:t>
            </w:r>
          </w:p>
        </w:tc>
        <w:tc>
          <w:tcPr>
            <w:tcW w:w="3240" w:type="dxa"/>
            <w:gridSpan w:val="3"/>
            <w:tcBorders>
              <w:top w:val="thinThickSmallGap" w:sz="18" w:space="0" w:color="auto"/>
              <w:left w:val="single" w:sz="2" w:space="0" w:color="000000"/>
              <w:bottom w:val="single" w:sz="2" w:space="0" w:color="000000"/>
              <w:right w:val="thickThinSmallGap" w:sz="18" w:space="0" w:color="auto"/>
            </w:tcBorders>
            <w:shd w:val="clear" w:color="000000" w:fill="FFFFFF"/>
            <w:vAlign w:val="center"/>
          </w:tcPr>
          <w:p w14:paraId="4207FE7E" w14:textId="77777777" w:rsidR="00A271F6" w:rsidRPr="00F71CBA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apiro-Wilk</w:t>
            </w:r>
          </w:p>
        </w:tc>
      </w:tr>
      <w:tr w:rsidR="00A271F6" w:rsidRPr="007C1F7F" w14:paraId="5100852A" w14:textId="77777777" w:rsidTr="006C35D7">
        <w:trPr>
          <w:trHeight w:val="273"/>
          <w:jc w:val="center"/>
        </w:trPr>
        <w:tc>
          <w:tcPr>
            <w:tcW w:w="2268" w:type="dxa"/>
            <w:tcBorders>
              <w:left w:val="thinThickSmallGap" w:sz="18" w:space="0" w:color="auto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E47BE0A" w14:textId="77777777" w:rsidR="00A271F6" w:rsidRPr="007C1F7F" w:rsidRDefault="00A271F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1526C22" w14:textId="77777777" w:rsidR="00A271F6" w:rsidRPr="00F71CBA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20B40C5" w14:textId="77777777" w:rsidR="00A271F6" w:rsidRPr="00F71CBA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4C0BF66" w14:textId="77777777" w:rsidR="00A271F6" w:rsidRPr="00F71CBA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17B933B" w14:textId="77777777" w:rsidR="00A271F6" w:rsidRPr="00F71CBA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CCC1CD9" w14:textId="77777777" w:rsidR="00A271F6" w:rsidRPr="00F71CBA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thickThinSmallGap" w:sz="18" w:space="0" w:color="auto"/>
            </w:tcBorders>
            <w:shd w:val="clear" w:color="000000" w:fill="FFFFFF"/>
            <w:vAlign w:val="center"/>
          </w:tcPr>
          <w:p w14:paraId="0D7B5F37" w14:textId="77777777" w:rsidR="00A271F6" w:rsidRPr="00F71CBA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.</w:t>
            </w:r>
          </w:p>
        </w:tc>
      </w:tr>
      <w:tr w:rsidR="00A271F6" w:rsidRPr="007C1F7F" w14:paraId="254EC91A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single" w:sz="12" w:space="0" w:color="000000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C018157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Low (7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CB9B5C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E13C71B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7CA1080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E804F6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9131639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1C488624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7</w:t>
            </w:r>
          </w:p>
        </w:tc>
      </w:tr>
      <w:tr w:rsidR="00A271F6" w:rsidRPr="007C1F7F" w14:paraId="51D1F8DB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A85C2DC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Low (21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89158A6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B02B344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A4252D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32F148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5F515C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35C14071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6</w:t>
            </w:r>
          </w:p>
        </w:tc>
      </w:tr>
      <w:tr w:rsidR="00A271F6" w:rsidRPr="007C1F7F" w14:paraId="38A4E5FD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F44C02C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High (7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B8D574B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85A7CBC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27023BE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3181BFF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EF6D5A9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1E6F8DF0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4</w:t>
            </w:r>
          </w:p>
        </w:tc>
      </w:tr>
      <w:tr w:rsidR="00A271F6" w:rsidRPr="007C1F7F" w14:paraId="5D2F3612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</w:tcPr>
          <w:p w14:paraId="2917DE6C" w14:textId="77777777" w:rsidR="00A271F6" w:rsidRPr="007C1F7F" w:rsidRDefault="00A271F6" w:rsidP="005F021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High (21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3BCA1F7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9E3435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E45A6ED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21AB7E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3BCA8A2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079E40F9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4</w:t>
            </w:r>
          </w:p>
        </w:tc>
      </w:tr>
      <w:tr w:rsidR="00A271F6" w:rsidRPr="007C1F7F" w14:paraId="5E0B1535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</w:tcPr>
          <w:p w14:paraId="773A316B" w14:textId="77777777" w:rsidR="00A271F6" w:rsidRPr="007C1F7F" w:rsidRDefault="00A271F6" w:rsidP="005F021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ser Low (7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86D0C2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0351C1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B644A8E" w14:textId="77777777" w:rsidR="00A271F6" w:rsidRPr="007C1F7F" w:rsidRDefault="00A271F6" w:rsidP="005F021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8D0393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CEFE02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14F38A3D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8</w:t>
            </w:r>
          </w:p>
        </w:tc>
      </w:tr>
      <w:tr w:rsidR="00A271F6" w:rsidRPr="007C1F7F" w14:paraId="61C8A189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</w:tcPr>
          <w:p w14:paraId="6A39844B" w14:textId="77777777" w:rsidR="00A271F6" w:rsidRPr="007C1F7F" w:rsidRDefault="00A271F6" w:rsidP="005F021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ser Low (21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951C9E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277BE66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D04990" w14:textId="77777777" w:rsidR="00A271F6" w:rsidRPr="007C1F7F" w:rsidRDefault="00A271F6" w:rsidP="005F021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A2F27B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3D1201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46E8887B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5</w:t>
            </w:r>
          </w:p>
        </w:tc>
      </w:tr>
      <w:tr w:rsidR="00A271F6" w:rsidRPr="007C1F7F" w14:paraId="52355122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8E9F037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ser High (7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B159F3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D4B5AA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A4A144B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F983C6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410671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62A0E9C7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5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271F6" w:rsidRPr="007C1F7F" w14:paraId="70D97ACE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000000"/>
            </w:tcBorders>
            <w:shd w:val="clear" w:color="000000" w:fill="FFFFFF"/>
          </w:tcPr>
          <w:p w14:paraId="62765706" w14:textId="77777777" w:rsidR="00A271F6" w:rsidRPr="007C1F7F" w:rsidRDefault="00A271F6" w:rsidP="005F021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ser High (21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thickThinSmallGap" w:sz="18" w:space="0" w:color="auto"/>
              <w:right w:val="single" w:sz="2" w:space="0" w:color="000000"/>
            </w:tcBorders>
            <w:shd w:val="clear" w:color="000000" w:fill="FFFFFF"/>
            <w:vAlign w:val="center"/>
          </w:tcPr>
          <w:p w14:paraId="70F55A91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thickThinSmallGap" w:sz="18" w:space="0" w:color="auto"/>
              <w:right w:val="single" w:sz="2" w:space="0" w:color="000000"/>
            </w:tcBorders>
            <w:shd w:val="clear" w:color="000000" w:fill="FFFFFF"/>
            <w:vAlign w:val="center"/>
          </w:tcPr>
          <w:p w14:paraId="0FA06144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thickThinSmallGap" w:sz="18" w:space="0" w:color="auto"/>
              <w:right w:val="single" w:sz="2" w:space="0" w:color="000000"/>
            </w:tcBorders>
            <w:shd w:val="clear" w:color="000000" w:fill="FFFFFF"/>
            <w:vAlign w:val="center"/>
          </w:tcPr>
          <w:p w14:paraId="16C03975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9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thickThinSmallGap" w:sz="18" w:space="0" w:color="auto"/>
              <w:right w:val="single" w:sz="2" w:space="0" w:color="000000"/>
            </w:tcBorders>
            <w:shd w:val="clear" w:color="000000" w:fill="FFFFFF"/>
            <w:vAlign w:val="center"/>
          </w:tcPr>
          <w:p w14:paraId="6769097B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thickThinSmallGap" w:sz="18" w:space="0" w:color="auto"/>
              <w:right w:val="single" w:sz="2" w:space="0" w:color="000000"/>
            </w:tcBorders>
            <w:shd w:val="clear" w:color="000000" w:fill="FFFFFF"/>
            <w:vAlign w:val="center"/>
          </w:tcPr>
          <w:p w14:paraId="439D9491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thickThinSmallGap" w:sz="18" w:space="0" w:color="auto"/>
              <w:right w:val="thickThinSmallGap" w:sz="18" w:space="0" w:color="auto"/>
            </w:tcBorders>
            <w:shd w:val="clear" w:color="000000" w:fill="FFFFFF"/>
            <w:vAlign w:val="center"/>
          </w:tcPr>
          <w:p w14:paraId="0F595333" w14:textId="77777777" w:rsidR="00A271F6" w:rsidRPr="007C1F7F" w:rsidRDefault="00A271F6" w:rsidP="007C1F7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14:paraId="62492247" w14:textId="77777777" w:rsidR="006C35D7" w:rsidRDefault="006C35D7" w:rsidP="006C35D7">
      <w:pPr>
        <w:bidi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2D0FF8">
        <w:rPr>
          <w:rFonts w:ascii="Times New Roman" w:hAnsi="Times New Roman" w:cs="Times New Roman"/>
          <w:sz w:val="20"/>
          <w:szCs w:val="20"/>
          <w:lang w:bidi="ar-EG"/>
        </w:rPr>
        <w:t xml:space="preserve">*: Statistically significant at p ≤ 0.05 </w:t>
      </w:r>
    </w:p>
    <w:p w14:paraId="2AB4D7C9" w14:textId="77777777" w:rsidR="007C1F7F" w:rsidRDefault="007C1F7F" w:rsidP="007C1F7F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76C6F343" w14:textId="77777777" w:rsidR="00A271F6" w:rsidRDefault="00A271F6" w:rsidP="00A271F6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496F48DA" w14:textId="77777777" w:rsidR="00A271F6" w:rsidRDefault="00A271F6" w:rsidP="00A271F6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4D4AA23F" w14:textId="77777777" w:rsidR="00A271F6" w:rsidRDefault="00A271F6" w:rsidP="00A271F6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433F1690" w14:textId="1DA79C4C" w:rsidR="00A271F6" w:rsidRPr="00F71CBA" w:rsidRDefault="00A271F6" w:rsidP="00A271F6">
      <w:pPr>
        <w:tabs>
          <w:tab w:val="center" w:pos="4838"/>
        </w:tabs>
        <w:autoSpaceDE w:val="0"/>
        <w:autoSpaceDN w:val="0"/>
        <w:bidi w:val="0"/>
        <w:adjustRightInd w:val="0"/>
        <w:spacing w:after="0" w:line="300" w:lineRule="auto"/>
        <w:ind w:left="1418" w:hanging="1418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(</w:t>
      </w:r>
      <w:r w:rsidR="00E66CF0">
        <w:rPr>
          <w:rFonts w:ascii="Times New Roman" w:hAnsi="Times New Roman" w:cs="Times New Roman"/>
          <w:b/>
          <w:bCs/>
          <w:color w:val="000000"/>
          <w:sz w:val="24"/>
          <w:szCs w:val="24"/>
        </w:rPr>
        <w:t>II</w:t>
      </w:r>
      <w:r w:rsidRPr="00F71CBA">
        <w:rPr>
          <w:rFonts w:ascii="Times New Roman" w:hAnsi="Times New Roman" w:cs="Times New Roman"/>
          <w:b/>
          <w:bCs/>
          <w:color w:val="000000"/>
          <w:sz w:val="24"/>
          <w:szCs w:val="24"/>
        </w:rPr>
        <w:t>):</w:t>
      </w:r>
      <w:r w:rsidRPr="00F71CBA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  <w:t>Test of Normality check using Shapiro-Wilk test for different parameter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r w:rsidRPr="00A751E3">
        <w:rPr>
          <w:rFonts w:ascii="Times New Roman" w:hAnsi="Times New Roman" w:cs="Times New Roman"/>
          <w:b/>
          <w:bCs/>
          <w:sz w:val="24"/>
          <w:szCs w:val="24"/>
          <w:lang w:bidi="ar-EG"/>
        </w:rPr>
        <w:t>root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B8297B">
        <w:rPr>
          <w:rFonts w:ascii="Times New Roman" w:hAnsi="Times New Roman" w:cs="Times New Roman"/>
          <w:b/>
          <w:bCs/>
          <w:sz w:val="24"/>
          <w:szCs w:val="24"/>
          <w:lang w:bidi="ar-EG"/>
        </w:rPr>
        <w:t>resorptio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tbl>
      <w:tblPr>
        <w:tblW w:w="8748" w:type="dxa"/>
        <w:jc w:val="center"/>
        <w:tblLayout w:type="fixed"/>
        <w:tblCellMar>
          <w:left w:w="51" w:type="dxa"/>
          <w:right w:w="51" w:type="dxa"/>
        </w:tblCellMar>
        <w:tblLook w:val="0000" w:firstRow="0" w:lastRow="0" w:firstColumn="0" w:lastColumn="0" w:noHBand="0" w:noVBand="0"/>
      </w:tblPr>
      <w:tblGrid>
        <w:gridCol w:w="2268"/>
        <w:gridCol w:w="1080"/>
        <w:gridCol w:w="1080"/>
        <w:gridCol w:w="1080"/>
        <w:gridCol w:w="1080"/>
        <w:gridCol w:w="1080"/>
        <w:gridCol w:w="1080"/>
      </w:tblGrid>
      <w:tr w:rsidR="00A271F6" w:rsidRPr="007C1F7F" w14:paraId="6E291FCF" w14:textId="77777777" w:rsidTr="006C35D7">
        <w:trPr>
          <w:trHeight w:val="273"/>
          <w:jc w:val="center"/>
        </w:trPr>
        <w:tc>
          <w:tcPr>
            <w:tcW w:w="2268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000000"/>
            </w:tcBorders>
            <w:shd w:val="clear" w:color="000000" w:fill="FFFFFF"/>
            <w:vAlign w:val="bottom"/>
          </w:tcPr>
          <w:p w14:paraId="66517DAF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gridSpan w:val="3"/>
            <w:tcBorders>
              <w:top w:val="thinThickSmallGap" w:sz="18" w:space="0" w:color="auto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F4F8793" w14:textId="77777777" w:rsidR="00A271F6" w:rsidRPr="00F71CBA" w:rsidRDefault="00237790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olmogorov-Smirnov</w:t>
            </w:r>
          </w:p>
        </w:tc>
        <w:tc>
          <w:tcPr>
            <w:tcW w:w="3240" w:type="dxa"/>
            <w:gridSpan w:val="3"/>
            <w:tcBorders>
              <w:top w:val="thinThickSmallGap" w:sz="18" w:space="0" w:color="auto"/>
              <w:left w:val="single" w:sz="2" w:space="0" w:color="000000"/>
              <w:bottom w:val="single" w:sz="2" w:space="0" w:color="000000"/>
              <w:right w:val="thickThinSmallGap" w:sz="18" w:space="0" w:color="auto"/>
            </w:tcBorders>
            <w:shd w:val="clear" w:color="000000" w:fill="FFFFFF"/>
            <w:vAlign w:val="center"/>
          </w:tcPr>
          <w:p w14:paraId="09110CEA" w14:textId="77777777" w:rsidR="00A271F6" w:rsidRPr="00F71CBA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apiro-Wilk</w:t>
            </w:r>
          </w:p>
        </w:tc>
      </w:tr>
      <w:tr w:rsidR="00A271F6" w:rsidRPr="007C1F7F" w14:paraId="583D7E62" w14:textId="77777777" w:rsidTr="006C35D7">
        <w:trPr>
          <w:trHeight w:val="273"/>
          <w:jc w:val="center"/>
        </w:trPr>
        <w:tc>
          <w:tcPr>
            <w:tcW w:w="2268" w:type="dxa"/>
            <w:tcBorders>
              <w:left w:val="thinThickSmallGap" w:sz="18" w:space="0" w:color="auto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AB627E2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924E14A" w14:textId="77777777" w:rsidR="00A271F6" w:rsidRPr="00F71CBA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6E3CC12" w14:textId="77777777" w:rsidR="00A271F6" w:rsidRPr="00F71CBA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C188F81" w14:textId="77777777" w:rsidR="00A271F6" w:rsidRPr="00F71CBA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5460DD9" w14:textId="77777777" w:rsidR="00A271F6" w:rsidRPr="00F71CBA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B8E0A56" w14:textId="77777777" w:rsidR="00A271F6" w:rsidRPr="00F71CBA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thickThinSmallGap" w:sz="18" w:space="0" w:color="auto"/>
            </w:tcBorders>
            <w:shd w:val="clear" w:color="000000" w:fill="FFFFFF"/>
            <w:vAlign w:val="center"/>
          </w:tcPr>
          <w:p w14:paraId="532F4A2D" w14:textId="77777777" w:rsidR="00A271F6" w:rsidRPr="00F71CBA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CB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.</w:t>
            </w:r>
          </w:p>
        </w:tc>
      </w:tr>
      <w:tr w:rsidR="00A271F6" w:rsidRPr="007C1F7F" w14:paraId="6ACF614A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single" w:sz="12" w:space="0" w:color="000000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A264DDE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Low (7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A861670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17A9E4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7DD7C8D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FFF634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494FF95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431DD70A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2</w:t>
            </w:r>
          </w:p>
        </w:tc>
      </w:tr>
      <w:tr w:rsidR="00A271F6" w:rsidRPr="007C1F7F" w14:paraId="6CF45047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0D438BD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Low (21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89170DE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EA3D60E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E57B605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5EEBCFA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2D49086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2FB92605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4</w:t>
            </w:r>
          </w:p>
        </w:tc>
      </w:tr>
      <w:tr w:rsidR="00A271F6" w:rsidRPr="007C1F7F" w14:paraId="22AD06B0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3B8A90E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High (7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3A6245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0D89EFF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15883BD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C2C119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76DB4F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5FC84FDF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2</w:t>
            </w:r>
          </w:p>
        </w:tc>
      </w:tr>
      <w:tr w:rsidR="00A271F6" w:rsidRPr="007C1F7F" w14:paraId="16965080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</w:tcPr>
          <w:p w14:paraId="62E65E42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High (21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ABAFF64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2E46B02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FE9F0BB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CC5414D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66FB1E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77BC870F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5</w:t>
            </w:r>
          </w:p>
        </w:tc>
      </w:tr>
      <w:tr w:rsidR="00A271F6" w:rsidRPr="007C1F7F" w14:paraId="55F9509B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</w:tcPr>
          <w:p w14:paraId="1F9AF054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ser Low (7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6029857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C9B0291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BE6105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9CEFAE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A3D183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01A94644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7</w:t>
            </w:r>
          </w:p>
        </w:tc>
      </w:tr>
      <w:tr w:rsidR="00A271F6" w:rsidRPr="007C1F7F" w14:paraId="14409170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</w:tcPr>
          <w:p w14:paraId="58962319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ser Low (21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CD64C1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9EFE74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A9486C7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0343A8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B4742D2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57DB545E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3</w:t>
            </w:r>
          </w:p>
        </w:tc>
      </w:tr>
      <w:tr w:rsidR="00A271F6" w:rsidRPr="007C1F7F" w14:paraId="57495EF9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C182FC3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ser High (7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6ECF68D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BB473B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A86B43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A27D876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5A7E8BA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thickThinSmallGap" w:sz="18" w:space="0" w:color="auto"/>
            </w:tcBorders>
            <w:shd w:val="clear" w:color="000000" w:fill="FFFFFF"/>
            <w:vAlign w:val="center"/>
          </w:tcPr>
          <w:p w14:paraId="25981AD0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1</w:t>
            </w:r>
          </w:p>
        </w:tc>
      </w:tr>
      <w:tr w:rsidR="00A271F6" w:rsidRPr="007C1F7F" w14:paraId="48CC7250" w14:textId="77777777" w:rsidTr="006C35D7">
        <w:trPr>
          <w:trHeight w:val="273"/>
          <w:jc w:val="center"/>
        </w:trPr>
        <w:tc>
          <w:tcPr>
            <w:tcW w:w="2268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000000"/>
            </w:tcBorders>
            <w:shd w:val="clear" w:color="000000" w:fill="FFFFFF"/>
          </w:tcPr>
          <w:p w14:paraId="34CD6640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ser High (21)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thickThinSmallGap" w:sz="18" w:space="0" w:color="auto"/>
              <w:right w:val="single" w:sz="2" w:space="0" w:color="000000"/>
            </w:tcBorders>
            <w:shd w:val="clear" w:color="000000" w:fill="FFFFFF"/>
            <w:vAlign w:val="center"/>
          </w:tcPr>
          <w:p w14:paraId="46D87F63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thickThinSmallGap" w:sz="18" w:space="0" w:color="auto"/>
              <w:right w:val="single" w:sz="2" w:space="0" w:color="000000"/>
            </w:tcBorders>
            <w:shd w:val="clear" w:color="000000" w:fill="FFFFFF"/>
            <w:vAlign w:val="center"/>
          </w:tcPr>
          <w:p w14:paraId="7A9BE682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thickThinSmallGap" w:sz="18" w:space="0" w:color="auto"/>
              <w:right w:val="single" w:sz="2" w:space="0" w:color="000000"/>
            </w:tcBorders>
            <w:shd w:val="clear" w:color="000000" w:fill="FFFFFF"/>
            <w:vAlign w:val="center"/>
          </w:tcPr>
          <w:p w14:paraId="49E6F87F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thickThinSmallGap" w:sz="18" w:space="0" w:color="auto"/>
              <w:right w:val="single" w:sz="2" w:space="0" w:color="000000"/>
            </w:tcBorders>
            <w:shd w:val="clear" w:color="000000" w:fill="FFFFFF"/>
            <w:vAlign w:val="center"/>
          </w:tcPr>
          <w:p w14:paraId="3CD7EFF0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thickThinSmallGap" w:sz="18" w:space="0" w:color="auto"/>
              <w:right w:val="single" w:sz="2" w:space="0" w:color="000000"/>
            </w:tcBorders>
            <w:shd w:val="clear" w:color="000000" w:fill="FFFFFF"/>
            <w:vAlign w:val="center"/>
          </w:tcPr>
          <w:p w14:paraId="431C8ED2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thickThinSmallGap" w:sz="18" w:space="0" w:color="auto"/>
              <w:right w:val="thickThinSmallGap" w:sz="18" w:space="0" w:color="auto"/>
            </w:tcBorders>
            <w:shd w:val="clear" w:color="000000" w:fill="FFFFFF"/>
            <w:vAlign w:val="center"/>
          </w:tcPr>
          <w:p w14:paraId="399FF6D1" w14:textId="77777777" w:rsidR="00A271F6" w:rsidRPr="007C1F7F" w:rsidRDefault="00A271F6" w:rsidP="0030527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C1F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4</w:t>
            </w:r>
          </w:p>
        </w:tc>
      </w:tr>
    </w:tbl>
    <w:p w14:paraId="664A3E5A" w14:textId="77777777" w:rsidR="006C35D7" w:rsidRDefault="006C35D7" w:rsidP="006C35D7">
      <w:pPr>
        <w:bidi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2D0FF8">
        <w:rPr>
          <w:rFonts w:ascii="Times New Roman" w:hAnsi="Times New Roman" w:cs="Times New Roman"/>
          <w:sz w:val="20"/>
          <w:szCs w:val="20"/>
          <w:lang w:bidi="ar-EG"/>
        </w:rPr>
        <w:t xml:space="preserve">*: Statistically significant at p ≤ 0.05 </w:t>
      </w:r>
    </w:p>
    <w:p w14:paraId="4946F3FD" w14:textId="77777777" w:rsidR="00A271F6" w:rsidRDefault="00A271F6" w:rsidP="00A271F6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420AFCF6" w14:textId="77777777" w:rsidR="00A271F6" w:rsidRDefault="00A271F6" w:rsidP="00A271F6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3A975138" w14:textId="124C5C4F" w:rsidR="007C1F7F" w:rsidRDefault="007C1F7F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C1F7F" w:rsidSect="00294B14">
      <w:headerReference w:type="default" r:id="rId6"/>
      <w:pgSz w:w="11906" w:h="16838" w:code="9"/>
      <w:pgMar w:top="1701" w:right="1559" w:bottom="1985" w:left="1843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64858" w14:textId="77777777" w:rsidR="002A7BAD" w:rsidRDefault="002A7BAD" w:rsidP="00EC58BA">
      <w:pPr>
        <w:spacing w:after="0" w:line="240" w:lineRule="auto"/>
      </w:pPr>
      <w:r>
        <w:separator/>
      </w:r>
    </w:p>
  </w:endnote>
  <w:endnote w:type="continuationSeparator" w:id="0">
    <w:p w14:paraId="7722D26D" w14:textId="77777777" w:rsidR="002A7BAD" w:rsidRDefault="002A7BAD" w:rsidP="00EC5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45B54" w14:textId="77777777" w:rsidR="002A7BAD" w:rsidRDefault="002A7BAD" w:rsidP="00EC58BA">
      <w:pPr>
        <w:spacing w:after="0" w:line="240" w:lineRule="auto"/>
      </w:pPr>
      <w:r>
        <w:separator/>
      </w:r>
    </w:p>
  </w:footnote>
  <w:footnote w:type="continuationSeparator" w:id="0">
    <w:p w14:paraId="64EBF409" w14:textId="77777777" w:rsidR="002A7BAD" w:rsidRDefault="002A7BAD" w:rsidP="00EC58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61A1F" w14:textId="77777777" w:rsidR="005F0219" w:rsidRPr="00EC58BA" w:rsidRDefault="005F0219" w:rsidP="00EC58BA">
    <w:pPr>
      <w:pStyle w:val="Header"/>
      <w:jc w:val="center"/>
      <w:rPr>
        <w:b/>
        <w:bCs/>
        <w:lang w:bidi="ar-EG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B20"/>
    <w:rsid w:val="000259B4"/>
    <w:rsid w:val="00035B20"/>
    <w:rsid w:val="000412A3"/>
    <w:rsid w:val="00062EC2"/>
    <w:rsid w:val="00070AB6"/>
    <w:rsid w:val="00077D63"/>
    <w:rsid w:val="00091C5C"/>
    <w:rsid w:val="00092C7A"/>
    <w:rsid w:val="00093A0A"/>
    <w:rsid w:val="000A39FA"/>
    <w:rsid w:val="000B2201"/>
    <w:rsid w:val="000B33C7"/>
    <w:rsid w:val="000B7F4C"/>
    <w:rsid w:val="000C1119"/>
    <w:rsid w:val="000C2E6C"/>
    <w:rsid w:val="00100BC7"/>
    <w:rsid w:val="00106319"/>
    <w:rsid w:val="00116260"/>
    <w:rsid w:val="001222E6"/>
    <w:rsid w:val="00124173"/>
    <w:rsid w:val="00127775"/>
    <w:rsid w:val="00131DCD"/>
    <w:rsid w:val="001334BC"/>
    <w:rsid w:val="0014092C"/>
    <w:rsid w:val="00143185"/>
    <w:rsid w:val="0014782C"/>
    <w:rsid w:val="0017181F"/>
    <w:rsid w:val="00176180"/>
    <w:rsid w:val="001813F5"/>
    <w:rsid w:val="001A372B"/>
    <w:rsid w:val="001D4915"/>
    <w:rsid w:val="001D570D"/>
    <w:rsid w:val="001E356A"/>
    <w:rsid w:val="001F1A78"/>
    <w:rsid w:val="001F602E"/>
    <w:rsid w:val="00215288"/>
    <w:rsid w:val="00221B40"/>
    <w:rsid w:val="00221E25"/>
    <w:rsid w:val="00224698"/>
    <w:rsid w:val="00235AD4"/>
    <w:rsid w:val="00237790"/>
    <w:rsid w:val="00242235"/>
    <w:rsid w:val="0024736C"/>
    <w:rsid w:val="00253A4D"/>
    <w:rsid w:val="00266FF4"/>
    <w:rsid w:val="00274A56"/>
    <w:rsid w:val="00280C7D"/>
    <w:rsid w:val="002904DE"/>
    <w:rsid w:val="00294B14"/>
    <w:rsid w:val="0029659E"/>
    <w:rsid w:val="002A264B"/>
    <w:rsid w:val="002A7504"/>
    <w:rsid w:val="002A7BAD"/>
    <w:rsid w:val="002C05F8"/>
    <w:rsid w:val="002C4A17"/>
    <w:rsid w:val="002D0FF8"/>
    <w:rsid w:val="002F146C"/>
    <w:rsid w:val="002F15ED"/>
    <w:rsid w:val="002F5E67"/>
    <w:rsid w:val="002F7AD8"/>
    <w:rsid w:val="00331AE0"/>
    <w:rsid w:val="00342B41"/>
    <w:rsid w:val="00344C0C"/>
    <w:rsid w:val="00345FCE"/>
    <w:rsid w:val="003509F8"/>
    <w:rsid w:val="00356018"/>
    <w:rsid w:val="00356E9C"/>
    <w:rsid w:val="00361AC4"/>
    <w:rsid w:val="00371240"/>
    <w:rsid w:val="00372C8F"/>
    <w:rsid w:val="003766D8"/>
    <w:rsid w:val="00380552"/>
    <w:rsid w:val="003957DF"/>
    <w:rsid w:val="003A7D4A"/>
    <w:rsid w:val="003B5FBD"/>
    <w:rsid w:val="003B70FC"/>
    <w:rsid w:val="003C044B"/>
    <w:rsid w:val="003D1810"/>
    <w:rsid w:val="003D4BFB"/>
    <w:rsid w:val="003D7007"/>
    <w:rsid w:val="003E0ED1"/>
    <w:rsid w:val="003E3D55"/>
    <w:rsid w:val="003F07B2"/>
    <w:rsid w:val="003F09ED"/>
    <w:rsid w:val="004038FB"/>
    <w:rsid w:val="004127C1"/>
    <w:rsid w:val="004147C5"/>
    <w:rsid w:val="00416F4C"/>
    <w:rsid w:val="00425DA6"/>
    <w:rsid w:val="004308ED"/>
    <w:rsid w:val="00434B7D"/>
    <w:rsid w:val="004355A5"/>
    <w:rsid w:val="0045260C"/>
    <w:rsid w:val="00457D93"/>
    <w:rsid w:val="00460E98"/>
    <w:rsid w:val="00462267"/>
    <w:rsid w:val="00480FFE"/>
    <w:rsid w:val="004A1F07"/>
    <w:rsid w:val="004D6F82"/>
    <w:rsid w:val="004F25DC"/>
    <w:rsid w:val="00522572"/>
    <w:rsid w:val="00525075"/>
    <w:rsid w:val="00530D9D"/>
    <w:rsid w:val="00540536"/>
    <w:rsid w:val="005440AF"/>
    <w:rsid w:val="0055277A"/>
    <w:rsid w:val="00555FB5"/>
    <w:rsid w:val="00556B9B"/>
    <w:rsid w:val="00556DDF"/>
    <w:rsid w:val="0056593F"/>
    <w:rsid w:val="005724B7"/>
    <w:rsid w:val="00575ECB"/>
    <w:rsid w:val="00580469"/>
    <w:rsid w:val="005B794A"/>
    <w:rsid w:val="005C5C37"/>
    <w:rsid w:val="005D1157"/>
    <w:rsid w:val="005D4FF1"/>
    <w:rsid w:val="005E2BE3"/>
    <w:rsid w:val="005E751B"/>
    <w:rsid w:val="005F0219"/>
    <w:rsid w:val="005F3CAC"/>
    <w:rsid w:val="0060440F"/>
    <w:rsid w:val="00606531"/>
    <w:rsid w:val="00611F71"/>
    <w:rsid w:val="00623658"/>
    <w:rsid w:val="0062664C"/>
    <w:rsid w:val="006376A5"/>
    <w:rsid w:val="00663DC0"/>
    <w:rsid w:val="00694742"/>
    <w:rsid w:val="006A47A7"/>
    <w:rsid w:val="006A6F95"/>
    <w:rsid w:val="006A762D"/>
    <w:rsid w:val="006C35D7"/>
    <w:rsid w:val="006D0E27"/>
    <w:rsid w:val="006E2C94"/>
    <w:rsid w:val="006F7489"/>
    <w:rsid w:val="0073046E"/>
    <w:rsid w:val="007377E9"/>
    <w:rsid w:val="0074619F"/>
    <w:rsid w:val="00746A82"/>
    <w:rsid w:val="00753A83"/>
    <w:rsid w:val="00765330"/>
    <w:rsid w:val="00767181"/>
    <w:rsid w:val="00771930"/>
    <w:rsid w:val="00774189"/>
    <w:rsid w:val="00782CB1"/>
    <w:rsid w:val="00786F4B"/>
    <w:rsid w:val="007915C1"/>
    <w:rsid w:val="007933DF"/>
    <w:rsid w:val="00794F9F"/>
    <w:rsid w:val="007A2E42"/>
    <w:rsid w:val="007A7F80"/>
    <w:rsid w:val="007B27E1"/>
    <w:rsid w:val="007B360A"/>
    <w:rsid w:val="007B79ED"/>
    <w:rsid w:val="007C1F7F"/>
    <w:rsid w:val="007E4C1C"/>
    <w:rsid w:val="007F5294"/>
    <w:rsid w:val="007F5E3D"/>
    <w:rsid w:val="00811011"/>
    <w:rsid w:val="008159B5"/>
    <w:rsid w:val="00817231"/>
    <w:rsid w:val="00832C26"/>
    <w:rsid w:val="00854329"/>
    <w:rsid w:val="00855533"/>
    <w:rsid w:val="008615AE"/>
    <w:rsid w:val="008619A5"/>
    <w:rsid w:val="00862241"/>
    <w:rsid w:val="00862E9C"/>
    <w:rsid w:val="00866500"/>
    <w:rsid w:val="0087668B"/>
    <w:rsid w:val="00881464"/>
    <w:rsid w:val="0088751F"/>
    <w:rsid w:val="008B0256"/>
    <w:rsid w:val="00901465"/>
    <w:rsid w:val="00906CCA"/>
    <w:rsid w:val="0091151F"/>
    <w:rsid w:val="00917189"/>
    <w:rsid w:val="0092360B"/>
    <w:rsid w:val="009347E0"/>
    <w:rsid w:val="009540DA"/>
    <w:rsid w:val="00957A2E"/>
    <w:rsid w:val="009A09FB"/>
    <w:rsid w:val="009B1815"/>
    <w:rsid w:val="009B330D"/>
    <w:rsid w:val="009B448C"/>
    <w:rsid w:val="009B5E36"/>
    <w:rsid w:val="009B644B"/>
    <w:rsid w:val="009C717D"/>
    <w:rsid w:val="009D2452"/>
    <w:rsid w:val="009D3D97"/>
    <w:rsid w:val="009F085A"/>
    <w:rsid w:val="009F2460"/>
    <w:rsid w:val="00A05C0A"/>
    <w:rsid w:val="00A15942"/>
    <w:rsid w:val="00A2696F"/>
    <w:rsid w:val="00A271F6"/>
    <w:rsid w:val="00A27B3D"/>
    <w:rsid w:val="00A365B9"/>
    <w:rsid w:val="00A43BFC"/>
    <w:rsid w:val="00A5667A"/>
    <w:rsid w:val="00A678D8"/>
    <w:rsid w:val="00A71DAF"/>
    <w:rsid w:val="00A751E3"/>
    <w:rsid w:val="00A75591"/>
    <w:rsid w:val="00A80769"/>
    <w:rsid w:val="00A936A3"/>
    <w:rsid w:val="00AB0ECE"/>
    <w:rsid w:val="00AB2E13"/>
    <w:rsid w:val="00AB6ADB"/>
    <w:rsid w:val="00AC4E84"/>
    <w:rsid w:val="00AE0322"/>
    <w:rsid w:val="00AE76A1"/>
    <w:rsid w:val="00AF2B49"/>
    <w:rsid w:val="00AF2EA0"/>
    <w:rsid w:val="00AF5652"/>
    <w:rsid w:val="00B11E66"/>
    <w:rsid w:val="00B34E8E"/>
    <w:rsid w:val="00B41FB0"/>
    <w:rsid w:val="00B50948"/>
    <w:rsid w:val="00B60F57"/>
    <w:rsid w:val="00B61ED9"/>
    <w:rsid w:val="00B629C9"/>
    <w:rsid w:val="00B66B3C"/>
    <w:rsid w:val="00B8297B"/>
    <w:rsid w:val="00B83924"/>
    <w:rsid w:val="00B90ECC"/>
    <w:rsid w:val="00BA6BFF"/>
    <w:rsid w:val="00BA773A"/>
    <w:rsid w:val="00BD020B"/>
    <w:rsid w:val="00BD75B3"/>
    <w:rsid w:val="00BE26DD"/>
    <w:rsid w:val="00BF5309"/>
    <w:rsid w:val="00BF6DD1"/>
    <w:rsid w:val="00C07F65"/>
    <w:rsid w:val="00C11978"/>
    <w:rsid w:val="00C20217"/>
    <w:rsid w:val="00C22336"/>
    <w:rsid w:val="00C7041F"/>
    <w:rsid w:val="00C7707D"/>
    <w:rsid w:val="00C77C35"/>
    <w:rsid w:val="00C84D57"/>
    <w:rsid w:val="00C94ACD"/>
    <w:rsid w:val="00CA204B"/>
    <w:rsid w:val="00CA7098"/>
    <w:rsid w:val="00CB0DC5"/>
    <w:rsid w:val="00CB2CDE"/>
    <w:rsid w:val="00CB607B"/>
    <w:rsid w:val="00CC0776"/>
    <w:rsid w:val="00CC6142"/>
    <w:rsid w:val="00CD11B7"/>
    <w:rsid w:val="00CD28A6"/>
    <w:rsid w:val="00CF5487"/>
    <w:rsid w:val="00D03A02"/>
    <w:rsid w:val="00D152E2"/>
    <w:rsid w:val="00D35A25"/>
    <w:rsid w:val="00D400C6"/>
    <w:rsid w:val="00D44AAA"/>
    <w:rsid w:val="00D47918"/>
    <w:rsid w:val="00D47AA7"/>
    <w:rsid w:val="00D50F7D"/>
    <w:rsid w:val="00D56B23"/>
    <w:rsid w:val="00D64A2D"/>
    <w:rsid w:val="00D67E2D"/>
    <w:rsid w:val="00DA33FC"/>
    <w:rsid w:val="00DC4F67"/>
    <w:rsid w:val="00DD005E"/>
    <w:rsid w:val="00DD25EC"/>
    <w:rsid w:val="00DD2E55"/>
    <w:rsid w:val="00E22241"/>
    <w:rsid w:val="00E33806"/>
    <w:rsid w:val="00E348EE"/>
    <w:rsid w:val="00E4248D"/>
    <w:rsid w:val="00E55786"/>
    <w:rsid w:val="00E6545A"/>
    <w:rsid w:val="00E66CF0"/>
    <w:rsid w:val="00E672D4"/>
    <w:rsid w:val="00E72F55"/>
    <w:rsid w:val="00E86695"/>
    <w:rsid w:val="00E95636"/>
    <w:rsid w:val="00E967C4"/>
    <w:rsid w:val="00EA14DF"/>
    <w:rsid w:val="00EA5496"/>
    <w:rsid w:val="00EB2F7F"/>
    <w:rsid w:val="00EB4D4B"/>
    <w:rsid w:val="00EB790D"/>
    <w:rsid w:val="00EC58BA"/>
    <w:rsid w:val="00EC6A13"/>
    <w:rsid w:val="00ED429B"/>
    <w:rsid w:val="00EE26CF"/>
    <w:rsid w:val="00EE3475"/>
    <w:rsid w:val="00EE54A5"/>
    <w:rsid w:val="00EE7941"/>
    <w:rsid w:val="00EF6CEF"/>
    <w:rsid w:val="00EF7C46"/>
    <w:rsid w:val="00F06672"/>
    <w:rsid w:val="00F269B2"/>
    <w:rsid w:val="00F36BB2"/>
    <w:rsid w:val="00F478E6"/>
    <w:rsid w:val="00F60A73"/>
    <w:rsid w:val="00F6658B"/>
    <w:rsid w:val="00F71CBA"/>
    <w:rsid w:val="00F76002"/>
    <w:rsid w:val="00F8391D"/>
    <w:rsid w:val="00F86380"/>
    <w:rsid w:val="00F87322"/>
    <w:rsid w:val="00F9306A"/>
    <w:rsid w:val="00F95B7C"/>
    <w:rsid w:val="00FA17EA"/>
    <w:rsid w:val="00FB33A4"/>
    <w:rsid w:val="00FD04A6"/>
    <w:rsid w:val="00FF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1AB31"/>
  <w15:docId w15:val="{2E2D18BE-C50F-D74D-8EE7-9697CBDD0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58B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8BA"/>
  </w:style>
  <w:style w:type="paragraph" w:styleId="Footer">
    <w:name w:val="footer"/>
    <w:basedOn w:val="Normal"/>
    <w:link w:val="FooterChar"/>
    <w:uiPriority w:val="99"/>
    <w:unhideWhenUsed/>
    <w:rsid w:val="00EC58B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8BA"/>
  </w:style>
  <w:style w:type="paragraph" w:styleId="BalloonText">
    <w:name w:val="Balloon Text"/>
    <w:basedOn w:val="Normal"/>
    <w:link w:val="BalloonTextChar"/>
    <w:uiPriority w:val="99"/>
    <w:semiHidden/>
    <w:unhideWhenUsed/>
    <w:rsid w:val="00EC5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8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16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</dc:creator>
  <cp:keywords/>
  <dc:description/>
  <cp:lastModifiedBy>ahmed bakry</cp:lastModifiedBy>
  <cp:revision>4</cp:revision>
  <cp:lastPrinted>2018-12-13T14:45:00Z</cp:lastPrinted>
  <dcterms:created xsi:type="dcterms:W3CDTF">2025-10-09T20:05:00Z</dcterms:created>
  <dcterms:modified xsi:type="dcterms:W3CDTF">2025-10-10T18:25:00Z</dcterms:modified>
</cp:coreProperties>
</file>